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4093" w14:textId="23AF54AE" w:rsidR="00484A8D" w:rsidRPr="00C64224" w:rsidRDefault="00484A8D" w:rsidP="00484A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</w:t>
      </w:r>
      <w:r w:rsidR="00B96A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ime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plasmid construc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484A8D" w:rsidRPr="00C64224" w14:paraId="445FF5D7" w14:textId="77777777" w:rsidTr="00530B2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6302895" w14:textId="77777777" w:rsidR="00484A8D" w:rsidRPr="00C64224" w:rsidRDefault="00484A8D" w:rsidP="00530B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896" w:type="dxa"/>
            <w:tcBorders>
              <w:left w:val="nil"/>
              <w:bottom w:val="single" w:sz="4" w:space="0" w:color="auto"/>
              <w:right w:val="nil"/>
            </w:tcBorders>
          </w:tcPr>
          <w:p w14:paraId="1091CC86" w14:textId="77777777" w:rsidR="00484A8D" w:rsidRPr="00C64224" w:rsidRDefault="00484A8D" w:rsidP="00530B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</w:tr>
      <w:tr w:rsidR="00484A8D" w:rsidRPr="00C64224" w14:paraId="0D9DE03D" w14:textId="77777777" w:rsidTr="00530B2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705AF" w14:textId="24118C91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1-F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1D679" w14:textId="25514045" w:rsidR="00484A8D" w:rsidRPr="00D56945" w:rsidRDefault="002F524A" w:rsidP="00530B2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TCGGGTTTAAACGGATCCGCCACC</w:t>
            </w:r>
            <w:r w:rsidR="00EB6F19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CCGGCGCGTACCGCCCCGA</w:t>
            </w:r>
          </w:p>
        </w:tc>
      </w:tr>
      <w:tr w:rsidR="00484A8D" w:rsidRPr="00C64224" w14:paraId="2279F4C1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0366F" w14:textId="75354A5C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F253BF6" w14:textId="4C297BEF" w:rsidR="00484A8D" w:rsidRPr="00D56945" w:rsidRDefault="002F524A" w:rsidP="00530B2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TCTAGACTCGAGCGGCCG</w:t>
            </w:r>
            <w:r w:rsidR="00EB6F19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GTCCTTAGCAGCTTCCTC</w:t>
            </w:r>
          </w:p>
        </w:tc>
      </w:tr>
      <w:tr w:rsidR="00484A8D" w:rsidRPr="00C64224" w14:paraId="69599CCF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AF6648" w14:textId="2A5D51E1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a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2F3ADA6" w14:textId="3067D9D1" w:rsidR="00484A8D" w:rsidRPr="00D56945" w:rsidRDefault="002F524A" w:rsidP="002F524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GGATCGGGTTTAAACGGATCCGCCACC</w:t>
            </w:r>
            <w:r w:rsidR="00EB6F19"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TGCCCGCCATGCCCTCC</w:t>
            </w:r>
          </w:p>
        </w:tc>
      </w:tr>
      <w:tr w:rsidR="00484A8D" w:rsidRPr="00C64224" w14:paraId="0CD56D7C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E1936E" w14:textId="51DB9AB5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a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1E1C1D2" w14:textId="6BA81B8A" w:rsidR="00484A8D" w:rsidRPr="00D56945" w:rsidRDefault="002F524A" w:rsidP="00530B2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TCTAGACTCGAGCGGCCG</w:t>
            </w:r>
            <w:r w:rsidR="00EB6F19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CACGCAAAATACTCCTTCAG</w:t>
            </w:r>
          </w:p>
        </w:tc>
      </w:tr>
      <w:tr w:rsidR="00484A8D" w:rsidRPr="00C64224" w14:paraId="30CE4ADC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D5D981" w14:textId="0332544F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b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1061131" w14:textId="46E41070" w:rsidR="00484A8D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GGATCGGGTTTAAACGGATCCGCCACC</w:t>
            </w:r>
            <w:r w:rsidR="00EB6F19"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TGAAGGGAGACACCAGGCATC</w:t>
            </w:r>
          </w:p>
        </w:tc>
      </w:tr>
      <w:tr w:rsidR="00484A8D" w:rsidRPr="00C64224" w14:paraId="4E9E7F59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1AAD64" w14:textId="7953B982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b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B7ABC82" w14:textId="7CDE3433" w:rsidR="00484A8D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GCCCTCTAGACTCGAGCGGCCG</w:t>
            </w:r>
            <w:r w:rsidR="00EB6F19"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TTCACATGCAAAGTAGTCCTTCAG</w:t>
            </w:r>
          </w:p>
        </w:tc>
      </w:tr>
      <w:tr w:rsidR="00484A8D" w:rsidRPr="00C64224" w14:paraId="0DF9ADB1" w14:textId="77777777" w:rsidTr="00EA09E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88550C" w14:textId="676949AD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l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6336D6C" w14:textId="38DD21BC" w:rsidR="00484A8D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GGATCGGGTTTAAACGGATCCGCCACC</w:t>
            </w:r>
            <w:r w:rsidR="00EB6F19"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TGGCGGCCATCCCAGCCCTG</w:t>
            </w:r>
          </w:p>
        </w:tc>
      </w:tr>
      <w:tr w:rsidR="00484A8D" w:rsidRPr="00C64224" w14:paraId="1B89CD67" w14:textId="77777777" w:rsidTr="00D5007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891087" w14:textId="661EAFD8" w:rsidR="00484A8D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l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B4BF1D9" w14:textId="37A84B00" w:rsidR="00484A8D" w:rsidRPr="00D56945" w:rsidRDefault="001A30DA" w:rsidP="00530B2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TCTAGACTCGAGCGGCCG</w:t>
            </w:r>
            <w:r w:rsidR="00EB6F19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AGAGGAAGTGAGTTCTGTTG</w:t>
            </w:r>
          </w:p>
        </w:tc>
      </w:tr>
      <w:tr w:rsidR="00D50079" w:rsidRPr="00C64224" w14:paraId="1B28A550" w14:textId="77777777" w:rsidTr="00D5007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D2429E" w14:textId="602F8FD4" w:rsidR="00D50079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B529B9D" w14:textId="325B53AF" w:rsidR="00D50079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GGATCGGGTTTAAACGGATCCGCCACCATGTCTCGATCCCGCCATGC</w:t>
            </w:r>
          </w:p>
        </w:tc>
      </w:tr>
      <w:tr w:rsidR="00D50079" w:rsidRPr="00C64224" w14:paraId="4BF77E63" w14:textId="77777777" w:rsidTr="00D5007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5AA849" w14:textId="0F3C0AF4" w:rsidR="00D50079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DF6B12B" w14:textId="03896B28" w:rsidR="00D50079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GCCCTCTAGACTCGAGCGGCCGGACCCAATGGTTATAGGGCCC</w:t>
            </w:r>
          </w:p>
        </w:tc>
      </w:tr>
      <w:tr w:rsidR="00D50079" w:rsidRPr="00C64224" w14:paraId="15DB6DA0" w14:textId="77777777" w:rsidTr="00D5007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8710B" w14:textId="43BD83F5" w:rsidR="00D50079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2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ED5A9AE" w14:textId="52CE5734" w:rsidR="00D50079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GGATCGGGTTTAAACGGATCCGCCACCATGGAACAGGATAGAACCAACC</w:t>
            </w:r>
          </w:p>
        </w:tc>
      </w:tr>
      <w:tr w:rsidR="00D50079" w:rsidRPr="00C64224" w14:paraId="0440B25E" w14:textId="77777777" w:rsidTr="00D5007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095EE1" w14:textId="2D9D8675" w:rsidR="00D50079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2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889A9B7" w14:textId="4D6565F2" w:rsidR="00D50079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GCCCTCTAGACTCGAGCGGCCGTATATATCTGTTGTAAGGCCCTG</w:t>
            </w:r>
          </w:p>
        </w:tc>
      </w:tr>
      <w:tr w:rsidR="00D50079" w:rsidRPr="00C64224" w14:paraId="33E41743" w14:textId="77777777" w:rsidTr="00D5007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76E4E" w14:textId="09E891D8" w:rsidR="00D50079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51F7BFA" w14:textId="6DA626EC" w:rsidR="00D50079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GGATCGGGTTTAAACGGATCCGCCACCATGAGCCAGTTTCAGGTGCC</w:t>
            </w:r>
          </w:p>
        </w:tc>
      </w:tr>
      <w:tr w:rsidR="00D50079" w:rsidRPr="00C64224" w14:paraId="5DCEEFCC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D70BC5" w14:textId="54B47BF9" w:rsidR="00D50079" w:rsidRPr="00D56945" w:rsidRDefault="00D50079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3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FEB37F7" w14:textId="74BA67EA" w:rsidR="00D50079" w:rsidRPr="00D56945" w:rsidRDefault="001A30DA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GCCCTCTAGACTCGAGCGGCCGGATCCAGCGGCTGTAGGG</w:t>
            </w:r>
          </w:p>
        </w:tc>
      </w:tr>
      <w:tr w:rsidR="002F55B3" w:rsidRPr="00C64224" w14:paraId="4B0F8A52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52ECF9" w14:textId="0B147B4A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 w:rsidR="0082346F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#1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3959F4C2" w14:textId="1A45369E" w:rsidR="002F55B3" w:rsidRPr="00D56945" w:rsidRDefault="004908ED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CGGCCTATATGTATGGCACAATATCTCGAGATATTGTGCCATACATATAGGTTTTTG</w:t>
            </w:r>
          </w:p>
        </w:tc>
      </w:tr>
      <w:tr w:rsidR="002F55B3" w:rsidRPr="00C64224" w14:paraId="2D2444F6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3A4F72" w14:textId="78BBBE73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 w:rsidR="0082346F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#1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E069239" w14:textId="66F32E54" w:rsidR="002F55B3" w:rsidRPr="00D56945" w:rsidRDefault="004908ED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ATTCAAAAACCTATATGTATGGCACAATATCTCGAGATATTGTGCCATACATATAGG</w:t>
            </w:r>
          </w:p>
        </w:tc>
      </w:tr>
      <w:tr w:rsidR="002F55B3" w:rsidRPr="00C64224" w14:paraId="3532E3CD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766A4E" w14:textId="55863A30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 w:rsidR="0082346F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#2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0D9237A" w14:textId="0AA494F5" w:rsidR="002F55B3" w:rsidRPr="00D56945" w:rsidRDefault="004908ED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CGGACACAACTTGCTTCGATAATTCTCGAGAATTATCGAAGCAAGTTGTGTTTTTTG</w:t>
            </w:r>
          </w:p>
        </w:tc>
      </w:tr>
      <w:tr w:rsidR="002F55B3" w:rsidRPr="00C64224" w14:paraId="56F2FE45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59F933" w14:textId="19731962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 w:rsidR="0082346F"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#2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2BA0F8B" w14:textId="134BD4CE" w:rsidR="002F55B3" w:rsidRPr="00D56945" w:rsidRDefault="004908ED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ATTCAAAAAACACAACTTGCTTCGATAATTCTCGAGAATTATCGAAGCAAGTTGTGT</w:t>
            </w:r>
          </w:p>
        </w:tc>
      </w:tr>
      <w:tr w:rsidR="002F55B3" w:rsidRPr="00C64224" w14:paraId="75577362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116E70" w14:textId="0DB4CD0E" w:rsidR="002F55B3" w:rsidRPr="00D56945" w:rsidRDefault="00090837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RSPO3#1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EC6A292" w14:textId="30DACC2F" w:rsidR="002F55B3" w:rsidRPr="00D56945" w:rsidRDefault="007B72C6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ACCGTGGCTGGCATCGCCGCGAAC</w:t>
            </w:r>
          </w:p>
        </w:tc>
      </w:tr>
      <w:tr w:rsidR="002F55B3" w:rsidRPr="00C64224" w14:paraId="0C68C13B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F26738" w14:textId="66EB7084" w:rsidR="002F55B3" w:rsidRPr="00D56945" w:rsidRDefault="00090837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RSPO3#1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C6EA97C" w14:textId="3DC1049D" w:rsidR="002F55B3" w:rsidRPr="00D56945" w:rsidRDefault="007B72C6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AACGTTCGCGGCGATGCCAGCCAC</w:t>
            </w:r>
          </w:p>
        </w:tc>
      </w:tr>
      <w:tr w:rsidR="002F55B3" w:rsidRPr="00C64224" w14:paraId="0CA1B48C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C9BD57" w14:textId="73DF5AD5" w:rsidR="002F55B3" w:rsidRPr="00D56945" w:rsidRDefault="00090837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RSPO3#2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3B718254" w14:textId="70105606" w:rsidR="002F55B3" w:rsidRPr="00D56945" w:rsidRDefault="007B72C6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ACCGGCTCCTGGAACCCCGGTTCG</w:t>
            </w:r>
          </w:p>
        </w:tc>
      </w:tr>
      <w:tr w:rsidR="002F55B3" w:rsidRPr="00C64224" w14:paraId="4FF842F4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982525" w14:textId="72562CB7" w:rsidR="002F55B3" w:rsidRPr="00D56945" w:rsidRDefault="00090837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RSPO3#2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1D5BE75" w14:textId="501FD3E2" w:rsidR="002F55B3" w:rsidRPr="00D56945" w:rsidRDefault="007B72C6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AAACCGAACCGGGGTTCCAGGAGCC</w:t>
            </w:r>
          </w:p>
        </w:tc>
      </w:tr>
      <w:tr w:rsidR="002F55B3" w:rsidRPr="00C64224" w14:paraId="2A53B024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2D6A2E" w14:textId="6FA18530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Rspo3#1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34F0A87" w14:textId="0C6546C3" w:rsidR="002F55B3" w:rsidRPr="00D56945" w:rsidRDefault="00DB71DE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CGGCAGCGAGACAAGAACTTGTATCTCGAGATACAAGTTCTTGTCTCGCTGTTTTTG</w:t>
            </w:r>
          </w:p>
        </w:tc>
      </w:tr>
      <w:tr w:rsidR="002F55B3" w:rsidRPr="00C64224" w14:paraId="7A932832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99306A" w14:textId="7CD2DC59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hRspo3#1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AE33C74" w14:textId="24585320" w:rsidR="002F55B3" w:rsidRPr="00D56945" w:rsidRDefault="00DB71DE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ATGCAAAAACAGCGAGACAAGAACTTGTATCTCGAGATACAAGTTCTTGTCTCGCTG</w:t>
            </w:r>
          </w:p>
        </w:tc>
      </w:tr>
      <w:tr w:rsidR="002F55B3" w:rsidRPr="00C64224" w14:paraId="69A17C87" w14:textId="77777777" w:rsidTr="002F55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A0251" w14:textId="2D74DFA6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Rspo3#2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35B7DCE1" w14:textId="28AF78C1" w:rsidR="002F55B3" w:rsidRPr="00D56945" w:rsidRDefault="00DB71DE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CGGCGAGACAAGAACTTGTATAGTCTCGAGACTATACAAGTTCTTGTCTCGTTTTTG</w:t>
            </w:r>
          </w:p>
        </w:tc>
      </w:tr>
      <w:tr w:rsidR="002F55B3" w:rsidRPr="00C64224" w14:paraId="65F0E375" w14:textId="77777777" w:rsidTr="00CE65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1B606" w14:textId="1DC7D9E3" w:rsidR="002F55B3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Rspo3#2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C30C48B" w14:textId="394B9467" w:rsidR="002F55B3" w:rsidRPr="00D56945" w:rsidRDefault="00DB71DE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CATGCAAAAACGAGACAAGAACTTGTATAGTCTCGAGACTATACAAGTTCTTGTCTCG</w:t>
            </w:r>
          </w:p>
        </w:tc>
      </w:tr>
      <w:tr w:rsidR="00CE653F" w:rsidRPr="00C64224" w14:paraId="4CF2A257" w14:textId="77777777" w:rsidTr="00CE653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BF54C4" w14:textId="041D60AB" w:rsidR="00CE653F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po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E23C2BD" w14:textId="5524A04C" w:rsidR="00CE653F" w:rsidRPr="00D56945" w:rsidRDefault="00DB71DE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GTGTGGTGGAATTCTGCAGATAGCCACCATGCACTTGCGACTGATTTCTTG</w:t>
            </w:r>
          </w:p>
        </w:tc>
      </w:tr>
      <w:tr w:rsidR="00CE653F" w:rsidRPr="00C64224" w14:paraId="018A5A85" w14:textId="77777777" w:rsidTr="00EA09E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472C" w14:textId="35888CC7" w:rsidR="00CE653F" w:rsidRPr="00D56945" w:rsidRDefault="00CE653F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569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po3-R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B5074" w14:textId="5CBE2C78" w:rsidR="00CE653F" w:rsidRPr="00D56945" w:rsidRDefault="00DB71DE" w:rsidP="001A30DA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56945">
              <w:rPr>
                <w:rFonts w:ascii="Times New Roman" w:eastAsia="等线" w:hAnsi="Times New Roman" w:cs="Times New Roman"/>
                <w:sz w:val="24"/>
                <w:szCs w:val="24"/>
              </w:rPr>
              <w:t>GATCAGCGGGTTTAAACCATGGCTAGTGTACAGTGCTGACTGATAC</w:t>
            </w:r>
          </w:p>
        </w:tc>
      </w:tr>
    </w:tbl>
    <w:p w14:paraId="7E554D4D" w14:textId="77777777" w:rsidR="00B96A8A" w:rsidRDefault="00B96A8A" w:rsidP="00B96A8A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5BB088F" w14:textId="77777777" w:rsidR="00BE523B" w:rsidRPr="00C64224" w:rsidRDefault="00BE523B" w:rsidP="00BE52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ime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RT-qPC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BE523B" w:rsidRPr="00C64224" w14:paraId="70AA8A0A" w14:textId="77777777" w:rsidTr="00530B2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9108838" w14:textId="77777777" w:rsidR="00BE523B" w:rsidRPr="00C64224" w:rsidRDefault="00BE523B" w:rsidP="00530B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896" w:type="dxa"/>
            <w:tcBorders>
              <w:left w:val="nil"/>
              <w:bottom w:val="single" w:sz="4" w:space="0" w:color="auto"/>
              <w:right w:val="nil"/>
            </w:tcBorders>
          </w:tcPr>
          <w:p w14:paraId="2A46940D" w14:textId="77777777" w:rsidR="00BE523B" w:rsidRPr="00C64224" w:rsidRDefault="00BE523B" w:rsidP="00530B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</w:tr>
      <w:tr w:rsidR="00BE523B" w:rsidRPr="00C64224" w14:paraId="12362CA5" w14:textId="77777777" w:rsidTr="00530B2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EA13C" w14:textId="20499ED0" w:rsidR="00BE523B" w:rsidRPr="00693116" w:rsidRDefault="004F4AA3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B-F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C6185" w14:textId="36C642BB" w:rsidR="00BE523B" w:rsidRPr="00693116" w:rsidRDefault="004F4AA3" w:rsidP="004F4AA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TGTACGTTGCTATCCAGGC</w:t>
            </w:r>
          </w:p>
        </w:tc>
      </w:tr>
      <w:tr w:rsidR="00BE523B" w:rsidRPr="00C64224" w14:paraId="4F53B03D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5B7D0C" w14:textId="6058DA41" w:rsidR="00BE523B" w:rsidRPr="00693116" w:rsidRDefault="004F4AA3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B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7D91DA9" w14:textId="7A8A08CC" w:rsidR="00BE523B" w:rsidRPr="00693116" w:rsidRDefault="004F4AA3" w:rsidP="00530B2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CTTAATGTCACGCACGAT</w:t>
            </w:r>
          </w:p>
        </w:tc>
      </w:tr>
      <w:tr w:rsidR="004F4AA3" w:rsidRPr="00C64224" w14:paraId="70F66688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D13F63" w14:textId="0F84F875" w:rsidR="004F4AA3" w:rsidRPr="00693116" w:rsidRDefault="004F4AA3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B798BD6" w14:textId="52009C33" w:rsidR="004F4AA3" w:rsidRPr="00693116" w:rsidRDefault="004F4AA3" w:rsidP="004F4AA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AACGGTGCTCATGCTTACA</w:t>
            </w:r>
          </w:p>
        </w:tc>
      </w:tr>
      <w:tr w:rsidR="004F4AA3" w:rsidRPr="00C64224" w14:paraId="30F7CD90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C86EC9" w14:textId="1F868A7E" w:rsidR="004F4AA3" w:rsidRPr="00693116" w:rsidRDefault="004F4AA3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F4EE6C5" w14:textId="3995FF67" w:rsidR="004F4AA3" w:rsidRPr="00693116" w:rsidRDefault="004F4AA3" w:rsidP="00530B2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TACGGGCTTCACTTCTTG</w:t>
            </w:r>
          </w:p>
        </w:tc>
      </w:tr>
      <w:tr w:rsidR="00BE523B" w:rsidRPr="00C64224" w14:paraId="44C99A8D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9CF7D0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3a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8DBD6BC" w14:textId="36DC2BE2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TCATGTGGTTCGGAGACGG</w:t>
            </w:r>
          </w:p>
        </w:tc>
      </w:tr>
      <w:tr w:rsidR="00BE523B" w:rsidRPr="00C64224" w14:paraId="75C087BF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3AEC2B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3a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082D209" w14:textId="14948ADA" w:rsidR="00BE523B" w:rsidRPr="00693116" w:rsidRDefault="00693116" w:rsidP="0069311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TGTCACTCTCATCGCTGTC</w:t>
            </w:r>
          </w:p>
        </w:tc>
      </w:tr>
      <w:tr w:rsidR="00BE523B" w:rsidRPr="00C64224" w14:paraId="47160A04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249A7A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3b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5473054" w14:textId="52CEF4C8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GGAAGACTCGATCCTCGTC</w:t>
            </w:r>
          </w:p>
        </w:tc>
      </w:tr>
      <w:tr w:rsidR="00BE523B" w:rsidRPr="00C64224" w14:paraId="17E75002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8B0CE7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3b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87ABE66" w14:textId="1D9C92DB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TGTGTAGCTTAGCAGACTGG</w:t>
            </w:r>
          </w:p>
        </w:tc>
      </w:tr>
      <w:tr w:rsidR="00BE523B" w:rsidRPr="00C64224" w14:paraId="7E44E3CE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F5276F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3l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AF68479" w14:textId="2F4EA7A9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TGAAGTCAAGGCTAACCAGC</w:t>
            </w:r>
          </w:p>
        </w:tc>
      </w:tr>
      <w:tr w:rsidR="00BE523B" w:rsidRPr="00C64224" w14:paraId="4E54E9E2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E44B79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NMT3l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83041B0" w14:textId="32D8BEB6" w:rsidR="00BE523B" w:rsidRPr="00693116" w:rsidRDefault="00693116" w:rsidP="0069311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GTCATCGTCGTACAGGAAGAG</w:t>
            </w:r>
          </w:p>
        </w:tc>
      </w:tr>
      <w:tr w:rsidR="00BE523B" w:rsidRPr="00C64224" w14:paraId="48A9C931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9D60FD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T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29E943C" w14:textId="0E55A025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GAACCTAAACCACCCGTG</w:t>
            </w:r>
          </w:p>
        </w:tc>
      </w:tr>
      <w:tr w:rsidR="00BE523B" w:rsidRPr="00C64224" w14:paraId="71F282F4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983F55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T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FC2743F" w14:textId="3F805C59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CTTCGTAGCGCCATTGTAA</w:t>
            </w:r>
          </w:p>
        </w:tc>
      </w:tr>
      <w:tr w:rsidR="00BE523B" w:rsidRPr="00C64224" w14:paraId="6C354C0D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96C452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T2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5F67D64" w14:textId="247C9DE6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CAGCATCATCAGCATCACA</w:t>
            </w:r>
          </w:p>
        </w:tc>
      </w:tr>
      <w:tr w:rsidR="00BE523B" w:rsidRPr="00C64224" w14:paraId="584DB20E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B3900C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T2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AAA09FB" w14:textId="472D8DD3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TCACCCATCGCATACCTC</w:t>
            </w:r>
          </w:p>
        </w:tc>
      </w:tr>
      <w:tr w:rsidR="00BE523B" w:rsidRPr="00C64224" w14:paraId="54E2ECC0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B4B50D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T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A929821" w14:textId="3A68ED58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CGGTCAATGGTGCTAGAG</w:t>
            </w:r>
          </w:p>
        </w:tc>
      </w:tr>
      <w:tr w:rsidR="00BE523B" w:rsidRPr="00C64224" w14:paraId="79857049" w14:textId="77777777" w:rsidTr="00530B2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A15586" w14:textId="77777777" w:rsidR="00BE523B" w:rsidRPr="00693116" w:rsidRDefault="00BE523B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T3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85AAC00" w14:textId="5B2909B2" w:rsidR="00BE523B" w:rsidRPr="00693116" w:rsidRDefault="00693116" w:rsidP="00530B2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9311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GGTTGAAGGTTTCATAGAGCC</w:t>
            </w:r>
          </w:p>
        </w:tc>
      </w:tr>
      <w:tr w:rsidR="00BE523B" w:rsidRPr="00C64224" w14:paraId="414A583F" w14:textId="77777777" w:rsidTr="004F4AA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319D21" w14:textId="31D92092" w:rsidR="00BE523B" w:rsidRPr="00693116" w:rsidRDefault="004F4AA3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SPO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D65B128" w14:textId="3EB25E26" w:rsidR="00BE523B" w:rsidRPr="00C33624" w:rsidRDefault="00693116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TGCAACATGCTCAGATTACA</w:t>
            </w:r>
          </w:p>
        </w:tc>
      </w:tr>
      <w:tr w:rsidR="00BE523B" w:rsidRPr="00C64224" w14:paraId="6714BBEA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284785" w14:textId="014CC6C1" w:rsidR="00BE523B" w:rsidRPr="00693116" w:rsidRDefault="004F4AA3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SPO3-</w:t>
            </w:r>
            <w:r w:rsidR="00BE523B" w:rsidRPr="0069311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04CA2F8" w14:textId="21ABA877" w:rsidR="00BE523B" w:rsidRPr="00C33624" w:rsidRDefault="00693116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CTTCATGCCAATTCTTTCCA</w:t>
            </w:r>
          </w:p>
        </w:tc>
      </w:tr>
      <w:tr w:rsidR="00670530" w:rsidRPr="00C64224" w14:paraId="4A296AF9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C9EAEC" w14:textId="01390B0A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ELC2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E464DF4" w14:textId="241DF01C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GAGCATCGAAAAGTCAATGG</w:t>
            </w:r>
          </w:p>
        </w:tc>
      </w:tr>
      <w:tr w:rsidR="00670530" w:rsidRPr="00C64224" w14:paraId="7D0EE08F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B3BEB4" w14:textId="6C777A1D" w:rsidR="00670530" w:rsidRPr="00C33624" w:rsidRDefault="00670530" w:rsidP="00C336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KDELC2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7A7D7CE" w14:textId="49FF9156" w:rsidR="00670530" w:rsidRPr="00C33624" w:rsidRDefault="00670530" w:rsidP="00C336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TACGTTGGAAGGACAACATCT</w:t>
            </w:r>
          </w:p>
        </w:tc>
      </w:tr>
      <w:tr w:rsidR="00670530" w:rsidRPr="00C64224" w14:paraId="15FCB29E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9CF5A" w14:textId="666FDCF6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ADD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F247DD8" w14:textId="6E92847F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GGCTGACCTGGTACAAGAG</w:t>
            </w:r>
          </w:p>
        </w:tc>
      </w:tr>
      <w:tr w:rsidR="00670530" w:rsidRPr="00C64224" w14:paraId="441B78FB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5D2780" w14:textId="33E79C92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ADD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2C113A6" w14:textId="4FE1A16F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TAGATGCGTCTGAGTTCCAT</w:t>
            </w:r>
          </w:p>
        </w:tc>
      </w:tr>
      <w:tr w:rsidR="00670530" w:rsidRPr="00C64224" w14:paraId="69C5D4EF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D1F6F" w14:textId="10E99859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LM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5ABC588" w14:textId="59AE63EF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GGTGGACGAACTCATCC</w:t>
            </w:r>
          </w:p>
        </w:tc>
      </w:tr>
      <w:tr w:rsidR="00670530" w:rsidRPr="00C64224" w14:paraId="391CC85A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6CF8E" w14:textId="42D463BB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LM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FD568A7" w14:textId="34E97728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CGCCGTGATGGTATCTTG</w:t>
            </w:r>
          </w:p>
        </w:tc>
      </w:tr>
      <w:tr w:rsidR="00670530" w:rsidRPr="00C64224" w14:paraId="4C393C51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3EFDF0" w14:textId="389CDE8C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O15B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BA0A07A" w14:textId="56C78CE1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CTGATGCGGTTTATGG</w:t>
            </w:r>
          </w:p>
        </w:tc>
      </w:tr>
      <w:tr w:rsidR="00670530" w:rsidRPr="00C64224" w14:paraId="01861E97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CBBAA7" w14:textId="659B3842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O15B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4C48099" w14:textId="647424CB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GCTTGATAACCTGGCAGTAA</w:t>
            </w:r>
          </w:p>
        </w:tc>
      </w:tr>
      <w:tr w:rsidR="00670530" w:rsidRPr="00C64224" w14:paraId="2E264DB4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503264" w14:textId="580C2F8F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RC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CA9EE43" w14:textId="2EC1D7F9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CGCCTGGTCCTGATTTC</w:t>
            </w:r>
          </w:p>
        </w:tc>
      </w:tr>
      <w:tr w:rsidR="00670530" w:rsidRPr="00C64224" w14:paraId="014BF9B0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7FCDF5" w14:textId="2980FEEC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RC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80CE221" w14:textId="79B9321E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CAGTAGTAGGTCCTTTGTGT</w:t>
            </w:r>
          </w:p>
        </w:tc>
      </w:tr>
      <w:tr w:rsidR="00670530" w:rsidRPr="00C64224" w14:paraId="6FF169EF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B6856A" w14:textId="5346B805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PR124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729215B" w14:textId="5CE2B821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CTCAGTGAATGCGAGGAACG</w:t>
            </w:r>
          </w:p>
        </w:tc>
      </w:tr>
      <w:tr w:rsidR="00670530" w:rsidRPr="00C64224" w14:paraId="2F3671C6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79F9C7" w14:textId="2C7A4D04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PR124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316FF5D3" w14:textId="3480394E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GACAGAGAAACATTGGG</w:t>
            </w:r>
          </w:p>
        </w:tc>
      </w:tr>
      <w:tr w:rsidR="00670530" w:rsidRPr="00C64224" w14:paraId="084DC62E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B795C4" w14:textId="490BE3B1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RP10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BF95C10" w14:textId="3EE04CBA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GCCACTGATCTCCCTG</w:t>
            </w:r>
          </w:p>
        </w:tc>
      </w:tr>
      <w:tr w:rsidR="00670530" w:rsidRPr="00C64224" w14:paraId="0BF7F5A5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B8898F" w14:textId="47A1D488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LRP10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4820B4B" w14:textId="4BE0E363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GCATAGCTGTAAGTGATGG</w:t>
            </w:r>
          </w:p>
        </w:tc>
      </w:tr>
      <w:tr w:rsidR="00670530" w:rsidRPr="00C64224" w14:paraId="0B55323C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773AA" w14:textId="684AD4CD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5C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73D077D" w14:textId="7F85EF95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CTGGCGGATAAAGTGGC</w:t>
            </w:r>
          </w:p>
        </w:tc>
      </w:tr>
      <w:tr w:rsidR="00670530" w:rsidRPr="00C64224" w14:paraId="3C540D84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74E9E2" w14:textId="14BFE7E5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T5C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63D64E2" w14:textId="48025626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TAGGTCGTTCATCTCCCG</w:t>
            </w:r>
          </w:p>
        </w:tc>
      </w:tr>
      <w:tr w:rsidR="00670530" w:rsidRPr="00C64224" w14:paraId="160B53B8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974B81" w14:textId="1BCC0C60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MM13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A3889CC" w14:textId="3AFB0646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GAGGATGACGGACAAGTGT</w:t>
            </w:r>
          </w:p>
        </w:tc>
      </w:tr>
      <w:tr w:rsidR="00670530" w:rsidRPr="00C64224" w14:paraId="393D666E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976FF1" w14:textId="37131D98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MM13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BAE4FF0" w14:textId="24373F7B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GTAGCGGTCCATGCACA</w:t>
            </w:r>
          </w:p>
        </w:tc>
      </w:tr>
      <w:tr w:rsidR="00670530" w:rsidRPr="00C64224" w14:paraId="128B87A6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8F654D" w14:textId="53CF0A30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NDOD1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F2DFE8F" w14:textId="44CD36A3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AGCAAGCAAGCCTTGAATAC</w:t>
            </w:r>
          </w:p>
        </w:tc>
      </w:tr>
      <w:tr w:rsidR="00670530" w:rsidRPr="00C64224" w14:paraId="0B478486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E49948" w14:textId="16F597E8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NDOD1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ED92405" w14:textId="1E5E2D52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AAGGGAGAATGGGTAAAGC</w:t>
            </w:r>
          </w:p>
        </w:tc>
      </w:tr>
      <w:tr w:rsidR="00670530" w:rsidRPr="00C64224" w14:paraId="32FF0E50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F47FC6" w14:textId="18C623C7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OX12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5D68D7F" w14:textId="6BF14D00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GAGGCCGATGAACGCATT</w:t>
            </w:r>
          </w:p>
        </w:tc>
      </w:tr>
      <w:tr w:rsidR="00670530" w:rsidRPr="00C64224" w14:paraId="68E92037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D4F058" w14:textId="161757C7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OX12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D1565A3" w14:textId="28E3159E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GTCCGGGTAATCCGCCAT</w:t>
            </w:r>
          </w:p>
        </w:tc>
      </w:tr>
      <w:tr w:rsidR="00670530" w:rsidRPr="00C64224" w14:paraId="561D5A72" w14:textId="77777777" w:rsidTr="0067053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85BD83" w14:textId="48C61A07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PF40B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FC43B21" w14:textId="677B5C19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TGGGATGAGTAGTGTCAACT</w:t>
            </w:r>
          </w:p>
        </w:tc>
      </w:tr>
      <w:tr w:rsidR="00670530" w:rsidRPr="00C64224" w14:paraId="2583A133" w14:textId="77777777" w:rsidTr="0067053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3B230" w14:textId="4713A28D" w:rsidR="00670530" w:rsidRPr="00693116" w:rsidRDefault="00670530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7053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PF40B-R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7AF0E" w14:textId="632F8B9D" w:rsidR="00670530" w:rsidRPr="00C33624" w:rsidRDefault="00670530" w:rsidP="00530B2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AAGCTGGGGTTATCCATGAG</w:t>
            </w:r>
          </w:p>
        </w:tc>
      </w:tr>
    </w:tbl>
    <w:p w14:paraId="0C92F2A7" w14:textId="77777777" w:rsidR="00B96A8A" w:rsidRDefault="00B96A8A" w:rsidP="00B96A8A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5058339" w14:textId="548B55CA" w:rsidR="00B96A8A" w:rsidRPr="00C64224" w:rsidRDefault="00B96A8A" w:rsidP="00B96A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</w:t>
      </w:r>
      <w:r w:rsidR="007900C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ime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C642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r w:rsidR="009D7BB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SP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B96A8A" w:rsidRPr="00C64224" w14:paraId="6568CDE2" w14:textId="77777777" w:rsidTr="00530B2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F87F5FF" w14:textId="77777777" w:rsidR="00B96A8A" w:rsidRPr="00C64224" w:rsidRDefault="00B96A8A" w:rsidP="00530B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5896" w:type="dxa"/>
            <w:tcBorders>
              <w:left w:val="nil"/>
              <w:bottom w:val="single" w:sz="4" w:space="0" w:color="auto"/>
              <w:right w:val="nil"/>
            </w:tcBorders>
          </w:tcPr>
          <w:p w14:paraId="1DF5451B" w14:textId="77777777" w:rsidR="00B96A8A" w:rsidRPr="00C64224" w:rsidRDefault="00B96A8A" w:rsidP="00530B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</w:tr>
      <w:tr w:rsidR="00B96A8A" w:rsidRPr="00C64224" w14:paraId="62934E89" w14:textId="77777777" w:rsidTr="00530B2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F5656" w14:textId="26A27B97" w:rsidR="00B96A8A" w:rsidRPr="00C64224" w:rsidRDefault="0036710A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SPO3-BSP-</w:t>
            </w:r>
            <w:r w:rsidR="00B96A8A"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FBEB0" w14:textId="74A00D88" w:rsidR="00B96A8A" w:rsidRPr="00994FA1" w:rsidRDefault="00994FA1" w:rsidP="00994FA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94FA1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GTAGTTTTTGAGTTTAAGGGGT</w:t>
            </w:r>
          </w:p>
        </w:tc>
      </w:tr>
      <w:tr w:rsidR="00B96A8A" w:rsidRPr="00C64224" w14:paraId="2B037A00" w14:textId="77777777" w:rsidTr="00530B2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9A11" w14:textId="79447785" w:rsidR="00B96A8A" w:rsidRPr="00C64224" w:rsidRDefault="0036710A" w:rsidP="00530B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SPO3-BSP-</w:t>
            </w:r>
            <w:r w:rsidR="00B96A8A" w:rsidRPr="00C642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46FD8" w14:textId="22DC3312" w:rsidR="00B96A8A" w:rsidRPr="00994FA1" w:rsidRDefault="00994FA1" w:rsidP="00994FA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94FA1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ACAAAAAAACCAACTATTATACTTTCAAAT</w:t>
            </w:r>
          </w:p>
        </w:tc>
      </w:tr>
    </w:tbl>
    <w:p w14:paraId="3F6C253F" w14:textId="77777777" w:rsidR="00B96A8A" w:rsidRPr="00484A8D" w:rsidRDefault="00B96A8A" w:rsidP="00B96A8A"/>
    <w:sectPr w:rsidR="00B96A8A" w:rsidRPr="00484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30E19" w14:textId="77777777" w:rsidR="00742E2E" w:rsidRDefault="00742E2E" w:rsidP="00484A8D">
      <w:r>
        <w:separator/>
      </w:r>
    </w:p>
  </w:endnote>
  <w:endnote w:type="continuationSeparator" w:id="0">
    <w:p w14:paraId="2F8A8FE2" w14:textId="77777777" w:rsidR="00742E2E" w:rsidRDefault="00742E2E" w:rsidP="0048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89504" w14:textId="77777777" w:rsidR="00742E2E" w:rsidRDefault="00742E2E" w:rsidP="00484A8D">
      <w:r>
        <w:separator/>
      </w:r>
    </w:p>
  </w:footnote>
  <w:footnote w:type="continuationSeparator" w:id="0">
    <w:p w14:paraId="0B9C841F" w14:textId="77777777" w:rsidR="00742E2E" w:rsidRDefault="00742E2E" w:rsidP="00484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63"/>
    <w:rsid w:val="00090837"/>
    <w:rsid w:val="001A30DA"/>
    <w:rsid w:val="00215B8C"/>
    <w:rsid w:val="002F524A"/>
    <w:rsid w:val="002F55B3"/>
    <w:rsid w:val="003223D1"/>
    <w:rsid w:val="0036710A"/>
    <w:rsid w:val="003E44C2"/>
    <w:rsid w:val="004075A7"/>
    <w:rsid w:val="00484A8D"/>
    <w:rsid w:val="004908ED"/>
    <w:rsid w:val="004F4AA3"/>
    <w:rsid w:val="00623D28"/>
    <w:rsid w:val="00670530"/>
    <w:rsid w:val="00693116"/>
    <w:rsid w:val="006B7DBA"/>
    <w:rsid w:val="00722F0E"/>
    <w:rsid w:val="00742E2E"/>
    <w:rsid w:val="00745F63"/>
    <w:rsid w:val="007900CA"/>
    <w:rsid w:val="007B72C6"/>
    <w:rsid w:val="0082346F"/>
    <w:rsid w:val="00972575"/>
    <w:rsid w:val="00994FA1"/>
    <w:rsid w:val="009D7BB9"/>
    <w:rsid w:val="00B06A74"/>
    <w:rsid w:val="00B96A8A"/>
    <w:rsid w:val="00BE523B"/>
    <w:rsid w:val="00C33624"/>
    <w:rsid w:val="00C5667A"/>
    <w:rsid w:val="00CE653F"/>
    <w:rsid w:val="00D50079"/>
    <w:rsid w:val="00D56945"/>
    <w:rsid w:val="00DB71DE"/>
    <w:rsid w:val="00EA09E7"/>
    <w:rsid w:val="00EB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5CAB3"/>
  <w15:chartTrackingRefBased/>
  <w15:docId w15:val="{E3C8CFF3-52B0-450B-BBCE-9CF1F0323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A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A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A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A8D"/>
    <w:rPr>
      <w:sz w:val="18"/>
      <w:szCs w:val="18"/>
    </w:rPr>
  </w:style>
  <w:style w:type="table" w:styleId="a7">
    <w:name w:val="Table Grid"/>
    <w:basedOn w:val="a1"/>
    <w:uiPriority w:val="39"/>
    <w:rsid w:val="00484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74</cp:revision>
  <dcterms:created xsi:type="dcterms:W3CDTF">2023-07-14T01:07:00Z</dcterms:created>
  <dcterms:modified xsi:type="dcterms:W3CDTF">2023-10-19T05:38:00Z</dcterms:modified>
</cp:coreProperties>
</file>